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3B24606F" w:rsidR="00FB3483" w:rsidRPr="00930A31" w:rsidRDefault="0018323E" w:rsidP="00AE2CB8">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AE2CB8">
            <w:pPr>
              <w:pStyle w:val="Default"/>
              <w:jc w:val="center"/>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D9467B3" w:rsidR="00FB3483" w:rsidRPr="00930A31" w:rsidRDefault="00AE2CB8" w:rsidP="00AE2CB8">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AE2CB8">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15B3504" w:rsidR="00FB3483" w:rsidRPr="00930A31" w:rsidRDefault="00AE2CB8" w:rsidP="00AE2CB8">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AE2CB8">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30D9F03" w:rsidR="00FB3483" w:rsidRPr="00930A31" w:rsidRDefault="00AE2CB8" w:rsidP="00AE2CB8">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C9A17A6" w:rsidR="00FB3483" w:rsidRPr="00930A31" w:rsidRDefault="00AE2CB8" w:rsidP="00AE2CB8">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AE2CB8">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E8A01D0" w:rsidR="00FB3483" w:rsidRPr="00930A31" w:rsidRDefault="00AE2CB8" w:rsidP="00AE2CB8">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F745F7A" w:rsidR="00FB3483" w:rsidRPr="00930A31" w:rsidRDefault="00AE2CB8" w:rsidP="00AE2CB8">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D004D3E" w:rsidR="00FB3483" w:rsidRPr="00930A31" w:rsidRDefault="00AE2CB8" w:rsidP="00AE2CB8">
            <w:pPr>
              <w:pStyle w:val="Default"/>
              <w:spacing w:before="40" w:after="40"/>
              <w:jc w:val="center"/>
              <w:rPr>
                <w:rFonts w:ascii="Arial" w:hAnsi="Arial" w:cs="Arial"/>
                <w:color w:val="auto"/>
                <w:sz w:val="18"/>
                <w:szCs w:val="18"/>
              </w:rPr>
            </w:pPr>
            <w:r>
              <w:rPr>
                <w:rFonts w:ascii="Arial" w:hAnsi="Arial" w:cs="Arial"/>
                <w:color w:val="auto"/>
                <w:sz w:val="18"/>
                <w:szCs w:val="18"/>
              </w:rPr>
              <w:t>Append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FA00F6C" w:rsidR="00FB3483" w:rsidRPr="00930A31" w:rsidRDefault="00AE2CB8" w:rsidP="00AE2CB8">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A7CA283" w:rsidR="00FB3483" w:rsidRPr="00930A31" w:rsidRDefault="00AE2CB8" w:rsidP="00AE2CB8">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A73543B" w:rsidR="00930A31" w:rsidRPr="00930A31" w:rsidRDefault="00AE2CB8" w:rsidP="00AE2CB8">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57330B4" w:rsidR="00930A31" w:rsidRPr="00930A31" w:rsidRDefault="00AE2CB8" w:rsidP="00AE2CB8">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F2037FD" w:rsidR="00FB3483" w:rsidRPr="00930A31" w:rsidRDefault="00AE2CB8" w:rsidP="00AE2CB8">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53EA556" w:rsidR="00FB3483" w:rsidRPr="00930A31" w:rsidRDefault="00AE2CB8" w:rsidP="00AE2CB8">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F59BD85" w:rsidR="00930A31" w:rsidRPr="00930A31" w:rsidRDefault="00AE2CB8" w:rsidP="00AE2CB8">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0C852AA" w:rsidR="00930A31" w:rsidRPr="00930A31" w:rsidRDefault="00AE2CB8" w:rsidP="00AE2CB8">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017F1D7" w:rsidR="00930A31" w:rsidRPr="00930A31" w:rsidRDefault="00AE2CB8" w:rsidP="00AE2CB8">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1A593C8" w:rsidR="00930A31" w:rsidRPr="00930A31" w:rsidRDefault="00AE2CB8" w:rsidP="00AE2CB8">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8233A5B" w:rsidR="00930A31" w:rsidRPr="00930A31" w:rsidRDefault="00AE2CB8" w:rsidP="00AE2CB8">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AE2CB8">
            <w:pPr>
              <w:pStyle w:val="Default"/>
              <w:spacing w:before="40" w:after="40"/>
              <w:jc w:val="center"/>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A829D5C" w:rsidR="006E5FE2" w:rsidRPr="00930A31" w:rsidRDefault="00AE2CB8" w:rsidP="00AE2CB8">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FDBA644" w:rsidR="006E5FE2" w:rsidRPr="00930A31" w:rsidRDefault="00AE2CB8" w:rsidP="00AE2CB8">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AE2CB8">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A97ACEB" w:rsidR="00930A31" w:rsidRPr="00930A31" w:rsidRDefault="00AE2CB8" w:rsidP="00AE2CB8">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7D1BCA4" w:rsidR="00930A31" w:rsidRPr="00930A31" w:rsidRDefault="00AE2CB8" w:rsidP="00AE2CB8">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B384693" w:rsidR="00FB3483" w:rsidRPr="00930A31" w:rsidRDefault="00AE2CB8" w:rsidP="00AE2CB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C9AB57E" w:rsidR="00FB3483" w:rsidRPr="00930A31" w:rsidRDefault="00244AEF" w:rsidP="00AE2CB8">
            <w:pPr>
              <w:pStyle w:val="Default"/>
              <w:spacing w:before="40" w:after="40"/>
              <w:jc w:val="center"/>
              <w:rPr>
                <w:rFonts w:ascii="Arial" w:hAnsi="Arial" w:cs="Arial"/>
                <w:color w:val="auto"/>
                <w:sz w:val="18"/>
                <w:szCs w:val="18"/>
              </w:rPr>
            </w:pPr>
            <w:r>
              <w:rPr>
                <w:rFonts w:ascii="Arial" w:hAnsi="Arial" w:cs="Arial"/>
                <w:color w:val="auto"/>
                <w:sz w:val="18"/>
                <w:szCs w:val="18"/>
              </w:rPr>
              <w:t>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EC89770" w:rsidR="00FB3483" w:rsidRPr="00930A31" w:rsidRDefault="00AE2CB8" w:rsidP="00AE2CB8">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AEF877E" w:rsidR="00930A31" w:rsidRPr="00930A31" w:rsidRDefault="00AE2CB8" w:rsidP="00AE2CB8">
            <w:pPr>
              <w:pStyle w:val="Default"/>
              <w:spacing w:before="40" w:after="40"/>
              <w:jc w:val="center"/>
              <w:rPr>
                <w:rFonts w:ascii="Arial" w:hAnsi="Arial" w:cs="Arial"/>
                <w:color w:val="auto"/>
                <w:sz w:val="18"/>
                <w:szCs w:val="18"/>
              </w:rPr>
            </w:pPr>
            <w:r>
              <w:rPr>
                <w:rFonts w:ascii="Arial" w:hAnsi="Arial" w:cs="Arial"/>
                <w:color w:val="auto"/>
                <w:sz w:val="18"/>
                <w:szCs w:val="18"/>
              </w:rPr>
              <w:t>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22DBBAC" w:rsidR="00930A31" w:rsidRPr="00930A31" w:rsidRDefault="00AE2CB8" w:rsidP="00AE2CB8">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AE2CB8">
            <w:pPr>
              <w:pStyle w:val="Default"/>
              <w:spacing w:before="40" w:after="40"/>
              <w:jc w:val="center"/>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AE2CB8">
            <w:pPr>
              <w:pStyle w:val="Default"/>
              <w:spacing w:before="40" w:after="40"/>
              <w:jc w:val="center"/>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F73227A" w:rsidR="00FB3483" w:rsidRPr="00930A31" w:rsidRDefault="00244AEF" w:rsidP="00AE2CB8">
            <w:pPr>
              <w:pStyle w:val="Default"/>
              <w:spacing w:before="40" w:after="40"/>
              <w:jc w:val="center"/>
              <w:rPr>
                <w:rFonts w:ascii="Arial" w:hAnsi="Arial" w:cs="Arial"/>
                <w:color w:val="auto"/>
                <w:sz w:val="18"/>
                <w:szCs w:val="18"/>
              </w:rPr>
            </w:pPr>
            <w:r>
              <w:rPr>
                <w:rFonts w:ascii="Arial" w:hAnsi="Arial" w:cs="Arial"/>
                <w:color w:val="auto"/>
                <w:sz w:val="18"/>
                <w:szCs w:val="18"/>
              </w:rPr>
              <w:t>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27647F7" w:rsidR="00077B44" w:rsidRPr="00930A31" w:rsidRDefault="00244AEF" w:rsidP="00AE2CB8">
            <w:pPr>
              <w:pStyle w:val="Default"/>
              <w:spacing w:before="40" w:after="40"/>
              <w:jc w:val="center"/>
              <w:rPr>
                <w:rFonts w:ascii="Arial" w:hAnsi="Arial" w:cs="Arial"/>
                <w:color w:val="auto"/>
                <w:sz w:val="18"/>
                <w:szCs w:val="18"/>
              </w:rPr>
            </w:pPr>
            <w:r>
              <w:rPr>
                <w:rFonts w:ascii="Arial" w:hAnsi="Arial" w:cs="Arial"/>
                <w:color w:val="auto"/>
                <w:sz w:val="18"/>
                <w:szCs w:val="18"/>
              </w:rPr>
              <w:t>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AE2CB8">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362031B" w:rsidR="00930A31" w:rsidRPr="00930A31" w:rsidRDefault="00AE2CB8" w:rsidP="00AE2CB8">
            <w:pPr>
              <w:pStyle w:val="Default"/>
              <w:spacing w:before="40" w:after="40"/>
              <w:jc w:val="center"/>
              <w:rPr>
                <w:rFonts w:ascii="Arial" w:hAnsi="Arial" w:cs="Arial"/>
                <w:color w:val="auto"/>
                <w:sz w:val="18"/>
                <w:szCs w:val="18"/>
              </w:rPr>
            </w:pPr>
            <w:r>
              <w:rPr>
                <w:rFonts w:ascii="Arial" w:hAnsi="Arial" w:cs="Arial"/>
                <w:color w:val="auto"/>
                <w:sz w:val="18"/>
                <w:szCs w:val="18"/>
              </w:rPr>
              <w:t>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504ABF3" w:rsidR="00930A31" w:rsidRPr="00930A31" w:rsidRDefault="00AE2CB8" w:rsidP="00AE2CB8">
            <w:pPr>
              <w:pStyle w:val="Default"/>
              <w:spacing w:before="40" w:after="40"/>
              <w:jc w:val="center"/>
              <w:rPr>
                <w:rFonts w:ascii="Arial" w:hAnsi="Arial" w:cs="Arial"/>
                <w:color w:val="auto"/>
                <w:sz w:val="18"/>
                <w:szCs w:val="18"/>
              </w:rPr>
            </w:pPr>
            <w:r>
              <w:rPr>
                <w:rFonts w:ascii="Arial" w:hAnsi="Arial" w:cs="Arial"/>
                <w:color w:val="auto"/>
                <w:sz w:val="18"/>
                <w:szCs w:val="18"/>
              </w:rPr>
              <w:t>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EF9211E" w:rsidR="00930A31" w:rsidRPr="00930A31" w:rsidRDefault="00AE2CB8" w:rsidP="00AE2CB8">
            <w:pPr>
              <w:pStyle w:val="Default"/>
              <w:spacing w:before="40" w:after="40"/>
              <w:jc w:val="center"/>
              <w:rPr>
                <w:rFonts w:ascii="Arial" w:hAnsi="Arial" w:cs="Arial"/>
                <w:color w:val="auto"/>
                <w:sz w:val="18"/>
                <w:szCs w:val="18"/>
              </w:rPr>
            </w:pPr>
            <w:r>
              <w:rPr>
                <w:rFonts w:ascii="Arial" w:hAnsi="Arial" w:cs="Arial"/>
                <w:color w:val="auto"/>
                <w:sz w:val="18"/>
                <w:szCs w:val="18"/>
              </w:rPr>
              <w:t>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60A30F5" w:rsidR="00930A31" w:rsidRPr="00930A31" w:rsidRDefault="00AE2CB8" w:rsidP="00AE2CB8">
            <w:pPr>
              <w:pStyle w:val="Default"/>
              <w:spacing w:before="40" w:after="40"/>
              <w:jc w:val="center"/>
              <w:rPr>
                <w:rFonts w:ascii="Arial" w:hAnsi="Arial" w:cs="Arial"/>
                <w:color w:val="auto"/>
                <w:sz w:val="18"/>
                <w:szCs w:val="18"/>
              </w:rPr>
            </w:pPr>
            <w:r>
              <w:rPr>
                <w:rFonts w:ascii="Arial" w:hAnsi="Arial" w:cs="Arial"/>
                <w:color w:val="auto"/>
                <w:sz w:val="18"/>
                <w:szCs w:val="18"/>
              </w:rPr>
              <w:t>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AE2CB8">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0E91AC7" w:rsidR="00930A31" w:rsidRPr="00930A31" w:rsidRDefault="00AE2CB8" w:rsidP="00AE2CB8">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9B51750" w:rsidR="00930A31" w:rsidRPr="00930A31" w:rsidRDefault="00AE2CB8" w:rsidP="00AE2CB8">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39BAE3C" w:rsidR="00930A31" w:rsidRPr="00930A31" w:rsidRDefault="00930A31" w:rsidP="00AE2CB8">
            <w:pPr>
              <w:pStyle w:val="Default"/>
              <w:spacing w:before="40" w:after="40"/>
              <w:jc w:val="center"/>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9285B83" w:rsidR="00077B44" w:rsidRPr="00930A31" w:rsidRDefault="00AE2CB8" w:rsidP="00AE2CB8">
            <w:pPr>
              <w:pStyle w:val="Default"/>
              <w:spacing w:before="40" w:after="40"/>
              <w:jc w:val="center"/>
              <w:rPr>
                <w:rFonts w:ascii="Arial" w:hAnsi="Arial" w:cs="Arial"/>
                <w:color w:val="auto"/>
                <w:sz w:val="18"/>
                <w:szCs w:val="18"/>
              </w:rPr>
            </w:pPr>
            <w:r>
              <w:rPr>
                <w:rFonts w:ascii="Arial" w:hAnsi="Arial" w:cs="Arial"/>
                <w:color w:val="auto"/>
                <w:sz w:val="18"/>
                <w:szCs w:val="18"/>
              </w:rPr>
              <w:t>1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6612E48" w:rsidR="00077B44" w:rsidRPr="00930A31" w:rsidRDefault="00AE2CB8" w:rsidP="00AE2CB8">
            <w:pPr>
              <w:pStyle w:val="Default"/>
              <w:spacing w:before="40" w:after="40"/>
              <w:jc w:val="center"/>
              <w:rPr>
                <w:rFonts w:ascii="Arial" w:hAnsi="Arial" w:cs="Arial"/>
                <w:color w:val="auto"/>
                <w:sz w:val="18"/>
                <w:szCs w:val="18"/>
              </w:rPr>
            </w:pPr>
            <w:r>
              <w:rPr>
                <w:rFonts w:ascii="Arial" w:hAnsi="Arial" w:cs="Arial"/>
                <w:color w:val="auto"/>
                <w:sz w:val="18"/>
                <w:szCs w:val="18"/>
              </w:rPr>
              <w:t>1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4DCA0E4" w:rsidR="00077B44" w:rsidRPr="00930A31" w:rsidRDefault="001A6D92" w:rsidP="00AE2CB8">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C95C82" w14:textId="77777777" w:rsidR="0006371C" w:rsidRDefault="0006371C">
      <w:r>
        <w:separator/>
      </w:r>
    </w:p>
  </w:endnote>
  <w:endnote w:type="continuationSeparator" w:id="0">
    <w:p w14:paraId="6F291B8C" w14:textId="77777777" w:rsidR="0006371C" w:rsidRDefault="000637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185630" w14:textId="77777777" w:rsidR="0006371C" w:rsidRDefault="0006371C">
      <w:r>
        <w:separator/>
      </w:r>
    </w:p>
  </w:footnote>
  <w:footnote w:type="continuationSeparator" w:id="0">
    <w:p w14:paraId="62F5DBED" w14:textId="77777777" w:rsidR="0006371C" w:rsidRDefault="000637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5175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371C"/>
    <w:rsid w:val="00077B44"/>
    <w:rsid w:val="00152CDB"/>
    <w:rsid w:val="0018323E"/>
    <w:rsid w:val="00190C83"/>
    <w:rsid w:val="001A6D92"/>
    <w:rsid w:val="00244AEF"/>
    <w:rsid w:val="00246C93"/>
    <w:rsid w:val="00256BAF"/>
    <w:rsid w:val="002A2A06"/>
    <w:rsid w:val="003103C2"/>
    <w:rsid w:val="003516AD"/>
    <w:rsid w:val="00351757"/>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2CB8"/>
    <w:rsid w:val="00AE4BBD"/>
    <w:rsid w:val="00B51910"/>
    <w:rsid w:val="00C22710"/>
    <w:rsid w:val="00D95D84"/>
    <w:rsid w:val="00DC4F19"/>
    <w:rsid w:val="00E324A8"/>
    <w:rsid w:val="00E66E3A"/>
    <w:rsid w:val="00EB610E"/>
    <w:rsid w:val="00F67C14"/>
    <w:rsid w:val="00F97440"/>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1055</Words>
  <Characters>601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avi Iyer</cp:lastModifiedBy>
  <cp:revision>3</cp:revision>
  <cp:lastPrinted>2020-11-24T03:02:00Z</cp:lastPrinted>
  <dcterms:created xsi:type="dcterms:W3CDTF">2022-11-28T01:38:00Z</dcterms:created>
  <dcterms:modified xsi:type="dcterms:W3CDTF">2022-11-28T02:49:00Z</dcterms:modified>
</cp:coreProperties>
</file>